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EFBE4" w14:textId="6B24F74F" w:rsidR="00241929" w:rsidRPr="00EF6BDD" w:rsidRDefault="00241929" w:rsidP="00241929">
      <w:pPr>
        <w:rPr>
          <w:rFonts w:ascii="Century Gothic" w:hAnsi="Century Gothic" w:cs="Times New Roman"/>
          <w:b/>
          <w:bCs/>
          <w:sz w:val="22"/>
          <w:szCs w:val="22"/>
        </w:rPr>
      </w:pPr>
      <w:r w:rsidRPr="00EF6BDD">
        <w:rPr>
          <w:rFonts w:ascii="Century Gothic" w:hAnsi="Century Gothic" w:cs="Times New Roman"/>
          <w:b/>
          <w:bCs/>
          <w:sz w:val="22"/>
          <w:szCs w:val="22"/>
        </w:rPr>
        <w:t>S1</w:t>
      </w:r>
      <w:r w:rsidR="00482671">
        <w:rPr>
          <w:rFonts w:ascii="Century Gothic" w:hAnsi="Century Gothic" w:cs="Times New Roman"/>
          <w:b/>
          <w:bCs/>
          <w:sz w:val="22"/>
          <w:szCs w:val="22"/>
        </w:rPr>
        <w:t xml:space="preserve"> Table</w:t>
      </w:r>
      <w:r w:rsidRPr="00EF6BDD">
        <w:rPr>
          <w:rFonts w:ascii="Century Gothic" w:hAnsi="Century Gothic" w:cs="Times New Roman"/>
          <w:b/>
          <w:bCs/>
          <w:sz w:val="22"/>
          <w:szCs w:val="22"/>
        </w:rPr>
        <w:t>. Administrative data sources used for chronic disease ascertainment</w:t>
      </w:r>
      <w:r>
        <w:rPr>
          <w:rFonts w:ascii="Century Gothic" w:hAnsi="Century Gothic" w:cs="Times New Roman"/>
          <w:b/>
          <w:bCs/>
          <w:sz w:val="22"/>
          <w:szCs w:val="22"/>
        </w:rPr>
        <w:t xml:space="preserve"> (excluding Australian Cancer Database)</w:t>
      </w:r>
    </w:p>
    <w:p w14:paraId="4F322C40" w14:textId="77777777" w:rsidR="00241929" w:rsidRPr="001B0119" w:rsidRDefault="00241929" w:rsidP="00241929">
      <w:pPr>
        <w:rPr>
          <w:rFonts w:ascii="Century Gothic" w:hAnsi="Century Gothic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2285"/>
        <w:gridCol w:w="2285"/>
        <w:gridCol w:w="3376"/>
        <w:gridCol w:w="3509"/>
      </w:tblGrid>
      <w:tr w:rsidR="00241929" w:rsidRPr="007A10B1" w14:paraId="40F2615E" w14:textId="77777777" w:rsidTr="00E127CC"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</w:tcPr>
          <w:p w14:paraId="52D86598" w14:textId="77777777" w:rsidR="00241929" w:rsidRPr="007A10B1" w:rsidRDefault="00241929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7A10B1">
              <w:rPr>
                <w:rFonts w:ascii="Century Gothic" w:hAnsi="Century Gothic" w:cs="Times New Roman"/>
                <w:b/>
                <w:bCs/>
              </w:rPr>
              <w:t>Chronic disease</w:t>
            </w:r>
          </w:p>
        </w:tc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</w:tcPr>
          <w:p w14:paraId="52BE69F6" w14:textId="77777777" w:rsidR="00241929" w:rsidRPr="007A10B1" w:rsidRDefault="00241929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7A10B1">
              <w:rPr>
                <w:rFonts w:ascii="Century Gothic" w:hAnsi="Century Gothic" w:cs="Times New Roman"/>
                <w:b/>
                <w:bCs/>
              </w:rPr>
              <w:t>ICD-10-AM codes</w:t>
            </w:r>
          </w:p>
          <w:p w14:paraId="6DF3D1DD" w14:textId="77777777" w:rsidR="00241929" w:rsidRPr="007A10B1" w:rsidRDefault="00241929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7A10B1">
              <w:rPr>
                <w:rFonts w:ascii="Century Gothic" w:hAnsi="Century Gothic" w:cs="Times New Roman"/>
                <w:b/>
                <w:bCs/>
              </w:rPr>
              <w:t>(APDC/NDI)</w:t>
            </w:r>
          </w:p>
        </w:tc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</w:tcPr>
          <w:p w14:paraId="3DC700C6" w14:textId="77777777" w:rsidR="00241929" w:rsidRPr="007A10B1" w:rsidRDefault="00241929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7A10B1">
              <w:rPr>
                <w:rFonts w:ascii="Century Gothic" w:hAnsi="Century Gothic" w:cs="Times New Roman"/>
                <w:b/>
                <w:bCs/>
              </w:rPr>
              <w:t>ICD-9-AM codes</w:t>
            </w:r>
          </w:p>
          <w:p w14:paraId="16757E94" w14:textId="77777777" w:rsidR="00241929" w:rsidRPr="007A10B1" w:rsidRDefault="00241929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7A10B1">
              <w:rPr>
                <w:rFonts w:ascii="Century Gothic" w:hAnsi="Century Gothic" w:cs="Times New Roman"/>
                <w:b/>
                <w:bCs/>
              </w:rPr>
              <w:t>(APDC/NDI)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</w:tcPr>
          <w:p w14:paraId="3485B4A8" w14:textId="77777777" w:rsidR="00241929" w:rsidRPr="007A10B1" w:rsidRDefault="00241929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7A10B1">
              <w:rPr>
                <w:rFonts w:ascii="Century Gothic" w:hAnsi="Century Gothic" w:cs="Times New Roman"/>
                <w:b/>
                <w:bCs/>
              </w:rPr>
              <w:t>ATC codes*</w:t>
            </w:r>
          </w:p>
          <w:p w14:paraId="0870500D" w14:textId="77777777" w:rsidR="00241929" w:rsidRPr="007A10B1" w:rsidRDefault="00241929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7A10B1">
              <w:rPr>
                <w:rFonts w:ascii="Century Gothic" w:hAnsi="Century Gothic" w:cs="Times New Roman"/>
                <w:b/>
                <w:bCs/>
              </w:rPr>
              <w:t>(PBS)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14:paraId="57BBACFB" w14:textId="77777777" w:rsidR="00241929" w:rsidRPr="007A10B1" w:rsidRDefault="00241929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7A10B1">
              <w:rPr>
                <w:rFonts w:ascii="Century Gothic" w:hAnsi="Century Gothic" w:cs="Times New Roman"/>
                <w:b/>
                <w:bCs/>
              </w:rPr>
              <w:t>Item numbers</w:t>
            </w:r>
          </w:p>
          <w:p w14:paraId="55E8041B" w14:textId="77777777" w:rsidR="00241929" w:rsidRPr="007A10B1" w:rsidRDefault="00241929" w:rsidP="00E127CC">
            <w:pPr>
              <w:jc w:val="center"/>
              <w:rPr>
                <w:rFonts w:ascii="Century Gothic" w:hAnsi="Century Gothic" w:cs="Times New Roman"/>
                <w:b/>
                <w:bCs/>
              </w:rPr>
            </w:pPr>
            <w:r w:rsidRPr="007A10B1">
              <w:rPr>
                <w:rFonts w:ascii="Century Gothic" w:hAnsi="Century Gothic" w:cs="Times New Roman"/>
                <w:b/>
                <w:bCs/>
              </w:rPr>
              <w:t>(MBS)</w:t>
            </w:r>
          </w:p>
        </w:tc>
      </w:tr>
      <w:tr w:rsidR="00241929" w:rsidRPr="007A10B1" w14:paraId="4CF1B91B" w14:textId="77777777" w:rsidTr="00E127CC">
        <w:tc>
          <w:tcPr>
            <w:tcW w:w="2547" w:type="dxa"/>
            <w:tcBorders>
              <w:top w:val="single" w:sz="12" w:space="0" w:color="auto"/>
              <w:bottom w:val="single" w:sz="4" w:space="0" w:color="auto"/>
            </w:tcBorders>
          </w:tcPr>
          <w:p w14:paraId="2D8E19A8" w14:textId="77777777" w:rsidR="00241929" w:rsidRPr="007A10B1" w:rsidRDefault="00241929" w:rsidP="00E127CC">
            <w:pPr>
              <w:jc w:val="both"/>
              <w:rPr>
                <w:rFonts w:ascii="Century Gothic" w:hAnsi="Century Gothic" w:cs="Times New Roman"/>
                <w:sz w:val="20"/>
                <w:szCs w:val="20"/>
              </w:rPr>
            </w:pPr>
            <w:r w:rsidRPr="007A10B1">
              <w:rPr>
                <w:rFonts w:ascii="Century Gothic" w:hAnsi="Century Gothic" w:cs="Times New Roman"/>
                <w:sz w:val="20"/>
                <w:szCs w:val="20"/>
              </w:rPr>
              <w:t>Diabetes</w:t>
            </w:r>
          </w:p>
        </w:tc>
        <w:tc>
          <w:tcPr>
            <w:tcW w:w="2339" w:type="dxa"/>
            <w:tcBorders>
              <w:top w:val="single" w:sz="12" w:space="0" w:color="auto"/>
              <w:bottom w:val="single" w:sz="4" w:space="0" w:color="auto"/>
            </w:tcBorders>
          </w:tcPr>
          <w:p w14:paraId="3F7B18F3" w14:textId="77777777" w:rsidR="00241929" w:rsidRPr="007A10B1" w:rsidRDefault="00241929" w:rsidP="00E127CC">
            <w:pPr>
              <w:jc w:val="both"/>
              <w:rPr>
                <w:rFonts w:ascii="Century Gothic" w:hAnsi="Century Gothic" w:cs="Times New Roman"/>
                <w:sz w:val="20"/>
                <w:szCs w:val="20"/>
              </w:rPr>
            </w:pPr>
            <w:r w:rsidRPr="007A10B1">
              <w:rPr>
                <w:rFonts w:ascii="Century Gothic" w:hAnsi="Century Gothic" w:cs="Times New Roman"/>
                <w:sz w:val="20"/>
                <w:szCs w:val="20"/>
              </w:rPr>
              <w:t>E10.x; E11.x; E13.x; E14.x</w:t>
            </w:r>
          </w:p>
        </w:tc>
        <w:tc>
          <w:tcPr>
            <w:tcW w:w="2339" w:type="dxa"/>
            <w:tcBorders>
              <w:top w:val="single" w:sz="12" w:space="0" w:color="auto"/>
              <w:bottom w:val="single" w:sz="4" w:space="0" w:color="auto"/>
            </w:tcBorders>
          </w:tcPr>
          <w:p w14:paraId="7078F0BA" w14:textId="77777777" w:rsidR="00241929" w:rsidRPr="007A10B1" w:rsidRDefault="00241929" w:rsidP="00E127CC">
            <w:pPr>
              <w:jc w:val="both"/>
              <w:rPr>
                <w:rFonts w:ascii="Century Gothic" w:hAnsi="Century Gothic" w:cs="Times New Roman"/>
                <w:sz w:val="20"/>
                <w:szCs w:val="20"/>
              </w:rPr>
            </w:pPr>
            <w:r w:rsidRPr="007A10B1">
              <w:rPr>
                <w:rFonts w:ascii="Century Gothic" w:hAnsi="Century Gothic" w:cs="Times New Roman"/>
                <w:sz w:val="20"/>
                <w:szCs w:val="20"/>
              </w:rPr>
              <w:t>250.x; 249.x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</w:tcPr>
          <w:p w14:paraId="6AB7F03A" w14:textId="77777777" w:rsidR="00241929" w:rsidRPr="007A10B1" w:rsidRDefault="00241929" w:rsidP="00E127CC">
            <w:pPr>
              <w:jc w:val="both"/>
              <w:rPr>
                <w:rFonts w:ascii="Century Gothic" w:hAnsi="Century Gothic" w:cs="Times New Roman"/>
                <w:sz w:val="20"/>
                <w:szCs w:val="20"/>
              </w:rPr>
            </w:pPr>
            <w:r w:rsidRPr="007A10B1">
              <w:rPr>
                <w:rFonts w:ascii="Century Gothic" w:hAnsi="Century Gothic" w:cs="Times New Roman"/>
                <w:sz w:val="20"/>
                <w:szCs w:val="20"/>
              </w:rPr>
              <w:t xml:space="preserve">A10AB01; A10AB02; A10AB04; A10AB05; A10AB06; A10AB30; </w:t>
            </w:r>
            <w:r w:rsidRPr="007A10B1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A10AC01; A10AC02; A10AC04; A10AC30; A10AD01; A10AD04; A10AD05; A10AD06; A10AD30; A10AE01; A10AE04; A10AE05; A10AE06; A10AE30; A10AF01; A10BA02; A10BB01; A10BB02; A10BB03; A10BB04; A10BB05; A10BB06; A10BB07; A10BB08; A10BB09; A10BB10; A10BB11; A10BB12; A10BB31; A10BC01; A10BD02; A10BD03; A10BD04; A10BD05; A10BD06; A10BD07; A10BD08; A10BD09; A10BD10; A10BD11; A10BD12; A10BD13; A10BD14; A10BD15; A10BD16; A10BD17; A10BD18; A10BD19; A10BD20; A10BD21; A10BD23; A10BD24; A10BD25; A10BF01; A10BG01; A10BG02; A10BG03; A10BH01; A10BH02; A10BH03; A10BH04; A10BH05; A10BH06; A10BJ01; A10BJ02; A10BJ03; A10BJ04; A10BJ05; A10BJ06; A10BK01; A10BK02; A10BK03; A10BK04; A10BX02; A10BX04; A10BX07; A10BX09; A10BX10; A10BX11; A10BX12; A10BX13; A10BX14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</w:tcPr>
          <w:p w14:paraId="2D87C733" w14:textId="77777777" w:rsidR="00241929" w:rsidRPr="007A10B1" w:rsidRDefault="00241929" w:rsidP="00E127CC">
            <w:pPr>
              <w:jc w:val="both"/>
              <w:rPr>
                <w:rFonts w:ascii="Century Gothic" w:hAnsi="Century Gothic" w:cs="Times New Roman"/>
                <w:sz w:val="20"/>
                <w:szCs w:val="20"/>
              </w:rPr>
            </w:pPr>
            <w:r w:rsidRPr="007A10B1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 xml:space="preserve">2517-2635; 259-264; 66551; </w:t>
            </w:r>
            <w:r w:rsidRPr="007A10B1">
              <w:rPr>
                <w:rFonts w:ascii="Century Gothic" w:hAnsi="Century Gothic" w:cs="Times New Roman"/>
                <w:sz w:val="20"/>
                <w:szCs w:val="20"/>
              </w:rPr>
              <w:t xml:space="preserve">73840; </w:t>
            </w:r>
            <w:r w:rsidRPr="007A10B1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 xml:space="preserve">10915; </w:t>
            </w:r>
            <w:r w:rsidRPr="007A10B1">
              <w:rPr>
                <w:rFonts w:ascii="Century Gothic" w:hAnsi="Century Gothic" w:cs="Times New Roman"/>
                <w:sz w:val="20"/>
                <w:szCs w:val="20"/>
              </w:rPr>
              <w:t xml:space="preserve">12325; </w:t>
            </w:r>
            <w:r w:rsidRPr="007A10B1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12326; 81100; 81105; 81110; 81115; 81120; 81125</w:t>
            </w:r>
          </w:p>
        </w:tc>
      </w:tr>
      <w:tr w:rsidR="00241929" w:rsidRPr="007A10B1" w14:paraId="544B30E8" w14:textId="77777777" w:rsidTr="00E127C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05728E2" w14:textId="77777777" w:rsidR="00241929" w:rsidRPr="007A10B1" w:rsidRDefault="00241929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/>
                <w:sz w:val="20"/>
                <w:szCs w:val="20"/>
              </w:rPr>
              <w:lastRenderedPageBreak/>
              <w:t>Cardiac disease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5AC84B67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/>
                <w:sz w:val="20"/>
                <w:szCs w:val="20"/>
              </w:rPr>
              <w:t>I10.x; I11.x-I13.x, I15.x I44.x – I45.x, I47.x-I49.x, T82.1, Z45.0, Z95.0; I42.x, I43.x, I50.x; I20.x- I25.x, I46.x; I05.x-I09.x; Q20.x-Q26.x; I51.0; I26.x-I28.x; I34.x-I38.x, A52.0, I05.x-I08.x, I09.1, I09.8, Q23.0-Q23.3, Z95.2-Z95.4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51019E6F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/>
                <w:sz w:val="20"/>
                <w:szCs w:val="20"/>
              </w:rPr>
              <w:t>401.x; 402.x-405.x; 426.x, 427.0-427.4, 427.6-427.9, 996.01, 996.04, V45.0x, V53.3; 425.x, 428.x; 410.x- 414.x, 427.5; 393.x-398.x; 745.x-747.x, 429.71; 415.0, 415.1, 416.x, 417.x; 424.x, 746.x, V42.2, V43.3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4627F75E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 w:cs="Calibri"/>
                <w:color w:val="000000"/>
                <w:sz w:val="20"/>
                <w:szCs w:val="20"/>
              </w:rPr>
              <w:t>C02AB01; C02AB02; C02AC01; C02AC05; C02CA01; C02CA04; C02DB02; C02KX01; C02KX02; C02KX03; C02KX04; C02KX05; C02KX52; C03AA03; C03BA04; C03BA11; C02DC01; C07AG01; C07AG02; C08CA01; C08CA02; C08CA13; C08CA05; C08DA01; C08DB01; C09AA01; C09AA02; C09AA09; C09AA03; C09AA04; C09AA06; C09AA05; C09AA10; C09BA02; C09BA09; C09BA04; C09BA06; C09CA06; C09CA02; C09CA04; C09CA01; C09CA07; C09CA08; C09CA03; C09DA06; C09DA04; C09DA02; C09DA08; C09DA07; C09DA03; C09BB02; C09BB04; C09BB05; C09BB10; C09DB01; C09DB02; C09DX01; C09DB04; C01AA05; C01BA03; C01BA02; C01BA01; C01BB01; C01BB02; C01BC04; C01BD01; C01DA02; C01DA08; C01DA14; C01DX16; C01EB10; C01EB17; C02DD01; C03DA04; C03DA01; C03DB01; C03EA01; C07AA02; C07AA03; C07AA07; C07AA05; C07AB03; C07AB02; C07AB07; C07AB12; C08EX02; C01EB17; B01AC04; B01AC16; B01AC17; B01AC22; B01AC24; B01AC25; B01AC26; B01AD07; B01AD11; B01AE06; B01AE07; B01AA02; B01AA03; C09DX04; C01CE02; B01AF01; B01AF02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649B256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 w:cs="Calibri"/>
                <w:color w:val="000000"/>
                <w:sz w:val="20"/>
                <w:szCs w:val="20"/>
              </w:rPr>
              <w:t>35304, 35305, 35310, 35335, 35338, 35341, 35344, 38300, 38303, 38306 38309, 38312; 38315, 38318; 38497-38504; 38281, 38470, 38473, 38209, 38212, 38350, 38353, 38356; 11627; 22060, 23010-24136; 21941; 38496-38509; 38512- 38518; 38600-38640; 38700- 38766; 38475-38493; 11718, 11721; 11719, 11720, 11721, 11725, 11726; 38365, 38368, 38654, 38371; 38384, 38387; 11727; 63385; 38358; 38275; 38390, 38393; 11627; 20560; 38653; 38700, 38703; 38706, 38709, 38712; 38715, 38718; 38721, 38724, 38727, 38730; 38739; 38742; 38745; 38748; 38754; 38757; 38760; 38763; 38766</w:t>
            </w:r>
          </w:p>
        </w:tc>
      </w:tr>
      <w:tr w:rsidR="00241929" w:rsidRPr="007A10B1" w14:paraId="593F79B3" w14:textId="77777777" w:rsidTr="00E127C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3A01FCD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/>
                <w:sz w:val="20"/>
                <w:szCs w:val="20"/>
              </w:rPr>
              <w:lastRenderedPageBreak/>
              <w:t>Chronic kidney disease (excluding complicated diabetes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10F0EE6A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/>
                <w:sz w:val="20"/>
                <w:szCs w:val="20"/>
              </w:rPr>
              <w:t>N18.x; D63.1; T82.4; T86.1; Z49.x; Z94.0; P96.0; Q27.1; Q27.2x; Q61.x-Q63.9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05F7246A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/>
                <w:sz w:val="20"/>
                <w:szCs w:val="20"/>
              </w:rPr>
              <w:t>585.x; 285.21; 996.1; 996.81; V56.x; V42.0; 779.89; 753.1x; 753.22; 753.29; 753.4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53CAA0E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/>
                <w:sz w:val="20"/>
                <w:szCs w:val="20"/>
              </w:rPr>
              <w:t xml:space="preserve">B03XA01; B03XA02; B03XA03; V03AE02; V03AE03; V03AE05; V03AE04; V03AE06; V03AE07; V03AE08; </w:t>
            </w:r>
            <w:r w:rsidRPr="007A10B1">
              <w:rPr>
                <w:rFonts w:ascii="Century Gothic" w:hAnsi="Century Gothic" w:cs="Calibri"/>
                <w:color w:val="000000"/>
                <w:sz w:val="20"/>
                <w:szCs w:val="20"/>
              </w:rPr>
              <w:t>L04AA10; C09AA01, C09AA02, C09AA03, C09AA04, C09AA05, C09AA06, C09AA09, C09AA10; C09BA04, C09BA06, C09BA09; A11CC05; A12AA04; C09CA06; C09CA02; C09CA04; C09CA01; C09CA07; C09CA08; C09CA03; C09DA06; C09DA04; C09DA02; C09DA08; C09DA07; C09DA03; C09BA02; C09BA09; C09BA04; C09BA06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354DA17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 w:cs="Calibri"/>
                <w:color w:val="000000"/>
                <w:sz w:val="20"/>
                <w:szCs w:val="20"/>
              </w:rPr>
              <w:t>13100-13112; 36540, 36543; 36503, 36506, 36509; 66671</w:t>
            </w:r>
          </w:p>
        </w:tc>
      </w:tr>
      <w:tr w:rsidR="00241929" w:rsidRPr="007A10B1" w14:paraId="0BF84211" w14:textId="77777777" w:rsidTr="00E127C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32C9D98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/>
                <w:sz w:val="20"/>
                <w:szCs w:val="20"/>
              </w:rPr>
              <w:t>Asthma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11A6BAB2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/>
                <w:sz w:val="20"/>
                <w:szCs w:val="20"/>
              </w:rPr>
              <w:t>J45.x; J46.x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4454F67C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/>
                <w:sz w:val="20"/>
                <w:szCs w:val="20"/>
              </w:rPr>
              <w:t>493.x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A80D941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/>
                <w:sz w:val="20"/>
                <w:szCs w:val="20"/>
              </w:rPr>
              <w:t xml:space="preserve">R03AC02; R03AC03; R03AK06; R03AK07; R03AK10; R03BA01; R03BA02; R03BA05; R03BA08; R03BA09; R03BB01; R03BB04; R03BC01; R03BC03; </w:t>
            </w:r>
            <w:r w:rsidRPr="007A10B1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R03CC02; R03CC03; </w:t>
            </w:r>
            <w:r w:rsidRPr="007A10B1">
              <w:rPr>
                <w:rFonts w:ascii="Century Gothic" w:hAnsi="Century Gothic"/>
                <w:sz w:val="20"/>
                <w:szCs w:val="20"/>
              </w:rPr>
              <w:t>R03DA04; R03DC03; R03DX05; L04AC06; R03DX09; R03DX10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C1B3CCD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 w:cs="Calibri"/>
                <w:color w:val="000000"/>
                <w:sz w:val="20"/>
                <w:szCs w:val="20"/>
              </w:rPr>
              <w:t>2546-2559; 2664-2677</w:t>
            </w:r>
          </w:p>
        </w:tc>
      </w:tr>
      <w:tr w:rsidR="00241929" w:rsidRPr="007A10B1" w14:paraId="21B643D5" w14:textId="77777777" w:rsidTr="00E127C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E0B457D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/>
                <w:sz w:val="20"/>
                <w:szCs w:val="20"/>
              </w:rPr>
              <w:t>Autoinflammatory arthropathies and connective tissue disorders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2175B8E9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/>
                <w:sz w:val="20"/>
                <w:szCs w:val="20"/>
              </w:rPr>
              <w:t>M05.x-M06.x; M07.x; L40.5x; M08.x, M09.x; M45.x; M32.x, M34.x-M35.3; M09.1x- M09.2x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3C4376B8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/>
                <w:sz w:val="20"/>
                <w:szCs w:val="20"/>
              </w:rPr>
              <w:t>714.x; 713.x; 714.x; 696.0; 714.x; 720.0; 710.x, 711.2x, 725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32E53E7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L04AA11; L04AB01; L04AB02; L04AA12; L04AB04; L04AA17; L04AB05; L04AB06; L04AX01; L04AC13; L04AC07; L04AC03, L04AA14; L04AC05; L04AC10; A07EC01; P01BA02; M01AB01, M01AB02, M01AB05, M01AB55; M01AC01, M01AC06, M01AC02; M01AE01, M01AE02, M01AE03; M01AE11, M01AE51; M01AG01; M01AH01, M01AH02, M01AH05, M01AH06; M01CB01; M01CB03; M01CC01; L04AA24; L04AA13; L04AA26; L04AA29; L04AA37; </w:t>
            </w:r>
            <w:r w:rsidRPr="007A10B1">
              <w:rPr>
                <w:rFonts w:ascii="Century Gothic" w:hAnsi="Century Gothic" w:cs="Calibri"/>
                <w:color w:val="000000"/>
                <w:sz w:val="20"/>
                <w:szCs w:val="20"/>
              </w:rPr>
              <w:lastRenderedPageBreak/>
              <w:t xml:space="preserve">L04AA06; L01XC02; </w:t>
            </w:r>
            <w:r w:rsidRPr="007A10B1">
              <w:rPr>
                <w:rFonts w:ascii="Century Gothic" w:hAnsi="Century Gothic"/>
                <w:sz w:val="20"/>
                <w:szCs w:val="20"/>
              </w:rPr>
              <w:t xml:space="preserve">L04AA01; L04AD01; L04AA05; L04AD02; </w:t>
            </w:r>
            <w:r w:rsidRPr="007A10B1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L01AA01; </w:t>
            </w:r>
            <w:r w:rsidRPr="007A10B1">
              <w:rPr>
                <w:rFonts w:ascii="Century Gothic" w:hAnsi="Century Gothic"/>
                <w:sz w:val="20"/>
                <w:szCs w:val="20"/>
              </w:rPr>
              <w:t xml:space="preserve">L01BA01; L04AX03;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3557D57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/>
              </w:rPr>
              <w:lastRenderedPageBreak/>
              <w:t>----</w:t>
            </w:r>
          </w:p>
        </w:tc>
      </w:tr>
      <w:tr w:rsidR="00241929" w:rsidRPr="007A10B1" w14:paraId="2C470A0B" w14:textId="77777777" w:rsidTr="00E127C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85508F6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/>
                <w:sz w:val="20"/>
                <w:szCs w:val="20"/>
              </w:rPr>
              <w:t>Inflammatory bowel disease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2145A341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/>
                <w:sz w:val="20"/>
                <w:szCs w:val="20"/>
              </w:rPr>
              <w:t>K50.x; K51.x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0794BEF2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/>
                <w:sz w:val="20"/>
                <w:szCs w:val="20"/>
              </w:rPr>
              <w:t>555.x; 556.x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06E0495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/>
                <w:sz w:val="20"/>
                <w:szCs w:val="20"/>
              </w:rPr>
              <w:t xml:space="preserve">A07EC01; A07EC02, A07EC03, A07EC04; L04AA33; A07EA06; A07EA02; L04AB02 L04AA12; L04AB04; </w:t>
            </w:r>
            <w:r w:rsidRPr="007A10B1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L04AB06; </w:t>
            </w:r>
            <w:r w:rsidRPr="007A10B1">
              <w:rPr>
                <w:rFonts w:ascii="Century Gothic" w:hAnsi="Century Gothic"/>
                <w:sz w:val="20"/>
                <w:szCs w:val="20"/>
              </w:rPr>
              <w:t>L04AC05; L04AX01; L01BA01; L04AX03; L01BB02; L04AA01; L04AD01; L04AA05; L04AD02; M04AA01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7B2AA96" w14:textId="77777777" w:rsidR="00241929" w:rsidRPr="007A10B1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7A10B1">
              <w:rPr>
                <w:rFonts w:ascii="Century Gothic" w:hAnsi="Century Gothic"/>
                <w:sz w:val="20"/>
                <w:szCs w:val="20"/>
              </w:rPr>
              <w:t>63744; 63741; 63746; 63743; 63747</w:t>
            </w:r>
          </w:p>
        </w:tc>
      </w:tr>
      <w:tr w:rsidR="00241929" w:rsidRPr="007A10B1" w14:paraId="3DC72D37" w14:textId="77777777" w:rsidTr="00E127C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C5921C3" w14:textId="77777777" w:rsidR="00241929" w:rsidRPr="00AE1092" w:rsidRDefault="00241929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AE1092">
              <w:rPr>
                <w:rFonts w:ascii="Century Gothic" w:hAnsi="Century Gothic"/>
                <w:sz w:val="20"/>
                <w:szCs w:val="20"/>
              </w:rPr>
              <w:t>Thyroid disease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4271008B" w14:textId="77777777" w:rsidR="00241929" w:rsidRPr="00AE1092" w:rsidRDefault="00241929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AE1092">
              <w:rPr>
                <w:rFonts w:ascii="Century Gothic" w:hAnsi="Century Gothic"/>
                <w:sz w:val="20"/>
                <w:szCs w:val="20"/>
              </w:rPr>
              <w:t>E00.x-E03.x; E05.x; E06.x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042EB203" w14:textId="77777777" w:rsidR="00241929" w:rsidRPr="00AE1092" w:rsidRDefault="00241929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AE1092">
              <w:rPr>
                <w:rFonts w:ascii="Century Gothic" w:hAnsi="Century Gothic"/>
                <w:sz w:val="20"/>
                <w:szCs w:val="20"/>
              </w:rPr>
              <w:t>240.9, 243, 244.x, 246.1, 246.8; 242.x, 376.21, 376.22; 245.x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E6FC495" w14:textId="77777777" w:rsidR="00241929" w:rsidRPr="00AE1092" w:rsidRDefault="00241929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AE1092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H03AA01; H03AA02; H03AA03; </w:t>
            </w:r>
            <w:r w:rsidRPr="00AE1092">
              <w:rPr>
                <w:rFonts w:ascii="Century Gothic" w:hAnsi="Century Gothic"/>
                <w:sz w:val="20"/>
                <w:szCs w:val="20"/>
              </w:rPr>
              <w:t xml:space="preserve">H03BA01; H03BA02; H03BA03; </w:t>
            </w:r>
            <w:r w:rsidRPr="00AE1092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H03BB01; H03BB02; H03BB52; </w:t>
            </w:r>
            <w:r w:rsidRPr="00AE1092">
              <w:rPr>
                <w:rFonts w:ascii="Century Gothic" w:hAnsi="Century Gothic"/>
                <w:color w:val="000000"/>
                <w:sz w:val="20"/>
                <w:szCs w:val="20"/>
                <w:shd w:val="clear" w:color="auto" w:fill="FFFFFF"/>
              </w:rPr>
              <w:t>H03BC01; H03BX01; H03BX02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0D53109" w14:textId="77777777" w:rsidR="00241929" w:rsidRPr="00AE1092" w:rsidRDefault="00241929" w:rsidP="00E127CC">
            <w:pPr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AE1092">
              <w:rPr>
                <w:rFonts w:ascii="Century Gothic" w:hAnsi="Century Gothic"/>
                <w:sz w:val="20"/>
                <w:szCs w:val="20"/>
              </w:rPr>
              <w:t>----</w:t>
            </w:r>
          </w:p>
        </w:tc>
      </w:tr>
      <w:tr w:rsidR="00241929" w:rsidRPr="007A10B1" w14:paraId="7A16EAF1" w14:textId="77777777" w:rsidTr="00E127C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D1E7611" w14:textId="77777777" w:rsidR="00241929" w:rsidRPr="00AE1092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AE1092">
              <w:rPr>
                <w:rFonts w:ascii="Century Gothic" w:hAnsi="Century Gothic"/>
                <w:sz w:val="20"/>
                <w:szCs w:val="20"/>
              </w:rPr>
              <w:t>Multiple sclerosis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34A430E9" w14:textId="77777777" w:rsidR="00241929" w:rsidRPr="00AE1092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AE1092">
              <w:rPr>
                <w:rFonts w:ascii="Century Gothic" w:hAnsi="Century Gothic"/>
                <w:sz w:val="20"/>
                <w:szCs w:val="20"/>
              </w:rPr>
              <w:t>G35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19F5201B" w14:textId="77777777" w:rsidR="00241929" w:rsidRPr="00AE1092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AE1092">
              <w:rPr>
                <w:rFonts w:ascii="Century Gothic" w:hAnsi="Century Gothic"/>
                <w:sz w:val="20"/>
                <w:szCs w:val="20"/>
              </w:rPr>
              <w:t>340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BDD6DE5" w14:textId="77777777" w:rsidR="00241929" w:rsidRPr="00AE1092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AE1092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L04AA23, L04AA27; L04AA31; L01XC04; L04AA34; L04AA36; N07XX09; L04AX07; L03AB07; L03AB08; L03AB13; L03AX13; L01BB04; L01DB07; N07XX07; L04AX01; L01AA01; </w:t>
            </w:r>
            <w:r w:rsidRPr="00AE1092">
              <w:rPr>
                <w:rFonts w:ascii="Century Gothic" w:hAnsi="Century Gothic"/>
                <w:sz w:val="20"/>
                <w:szCs w:val="20"/>
              </w:rPr>
              <w:t>L01BA01; L04AX03; L04AC01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8CDCBF9" w14:textId="77777777" w:rsidR="00241929" w:rsidRPr="00AE1092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AE1092">
              <w:rPr>
                <w:rFonts w:ascii="Century Gothic" w:hAnsi="Century Gothic"/>
                <w:sz w:val="20"/>
                <w:szCs w:val="20"/>
              </w:rPr>
              <w:t>----</w:t>
            </w:r>
          </w:p>
        </w:tc>
      </w:tr>
      <w:tr w:rsidR="00241929" w:rsidRPr="007A10B1" w14:paraId="0DE21412" w14:textId="77777777" w:rsidTr="00E127C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C40176F" w14:textId="77777777" w:rsidR="00241929" w:rsidRPr="00AE1092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Mental health conditions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21CFEF24" w14:textId="77777777" w:rsidR="00241929" w:rsidRPr="00AE1092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AE1092">
              <w:rPr>
                <w:rFonts w:ascii="Century Gothic" w:hAnsi="Century Gothic"/>
                <w:sz w:val="20"/>
                <w:szCs w:val="20"/>
              </w:rPr>
              <w:t xml:space="preserve">F30.x-F39.x; F20.x-F28.x; F40-F48; F60.x; F50.x; 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41160E8C" w14:textId="77777777" w:rsidR="00241929" w:rsidRPr="00AE1092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AE1092">
              <w:rPr>
                <w:rFonts w:ascii="Century Gothic" w:hAnsi="Century Gothic"/>
                <w:sz w:val="20"/>
                <w:szCs w:val="20"/>
              </w:rPr>
              <w:t xml:space="preserve">296.x, 298.0; 301.1x; 300.4; 295.x, 297.0-298.9, 301.22; 300.x; 306.x; 308.x-311; 301.x; 307.1; 307.5x; 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638DBDE" w14:textId="77777777" w:rsidR="00241929" w:rsidRPr="00AE1092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AE1092">
              <w:rPr>
                <w:rFonts w:ascii="Century Gothic" w:hAnsi="Century Gothic"/>
                <w:sz w:val="20"/>
                <w:szCs w:val="20"/>
              </w:rPr>
              <w:t xml:space="preserve">N06AF03; N06AF04; N06AB04; N06AB10; N06AB03; N06AB08; N06AB05; N06AB06; N06AA09; N06AA04; N06AA16; N06AA12; N06AA02; N06AA10; N06AA01; N06AA06; N06AX23; N06AX21; N06AX17; N06AX16; N06AX03; N06AX11; N06AX18; N06AX22; N06AX26; N06AX06; N06AG02; N05AA01; N05AA06; N05AA03; N05AB06; N05AB08; N05AB10; N05AB02; N05AB04; N05AC01; </w:t>
            </w:r>
            <w:r w:rsidRPr="00AE1092">
              <w:rPr>
                <w:rFonts w:ascii="Century Gothic" w:hAnsi="Century Gothic" w:cs="Calibri"/>
                <w:color w:val="000000"/>
                <w:sz w:val="20"/>
                <w:szCs w:val="20"/>
              </w:rPr>
              <w:t xml:space="preserve">N05AC02; N05AC03; </w:t>
            </w:r>
            <w:r w:rsidRPr="00AE1092">
              <w:rPr>
                <w:rFonts w:ascii="Century Gothic" w:hAnsi="Century Gothic"/>
                <w:sz w:val="20"/>
                <w:szCs w:val="20"/>
              </w:rPr>
              <w:t xml:space="preserve">N05AD01; N05AD08; N05AD03; N05AD06; N05AD07; N05AE04; N05AE05; </w:t>
            </w:r>
            <w:r w:rsidRPr="00AE1092">
              <w:rPr>
                <w:rFonts w:ascii="Century Gothic" w:hAnsi="Century Gothic"/>
                <w:sz w:val="20"/>
                <w:szCs w:val="20"/>
              </w:rPr>
              <w:lastRenderedPageBreak/>
              <w:t>N05AE02; N05AF01; N05AF03; N05AF04; N05AF05; N05AG01; N05AG02; N05AG03; N05AH01; N05AH02; N05AH03; N05AH04; N05AH05; N05AH06; N05AL01; N05AL02; N05AL03; N05AL05; N05AL06; N05AN01; N05AX07; N05AX08; N05AX12; N05AX13; N05AX14; N05AX15; N05AX16; N05BA01; N05BA02; N05BA03; N05BA04; N05BA05; N05BA06; N05BA07; N05BA08; N05BA09; N05BA10; N05BA11; N05BA12; N05BA13; N05BA14; N05BA15; N05BA16; N05BA17; N05BA18; N05BA19; N05BA21; N05BA22; N05BA23; N05BA24; N05BA56; N05BB01; N05BB51; N05BC01; N05BC03; N05BC05; N05BC51; N05BD01; N05BE01; N05BX03; N06CA01; N06CA02; N06CA03; N03AX09; N03AF01; N03AG01; N03AE01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E57804E" w14:textId="77777777" w:rsidR="00241929" w:rsidRPr="00AE1092" w:rsidRDefault="00241929" w:rsidP="00E127CC">
            <w:pPr>
              <w:jc w:val="both"/>
              <w:rPr>
                <w:rFonts w:ascii="Century Gothic" w:hAnsi="Century Gothic"/>
                <w:sz w:val="20"/>
                <w:szCs w:val="20"/>
              </w:rPr>
            </w:pPr>
            <w:r w:rsidRPr="00AE1092">
              <w:rPr>
                <w:rFonts w:ascii="Century Gothic" w:hAnsi="Century Gothic"/>
                <w:sz w:val="20"/>
                <w:szCs w:val="20"/>
              </w:rPr>
              <w:lastRenderedPageBreak/>
              <w:t xml:space="preserve">272-282, 283, 285, 286, 287, 371, 372; 2700 – 2719; 2721, 2723, 2725, 2727, 2729, 2731; 2574, 2575, 2577, 2578; 2704, 2705, 2707, 2708; 291, 293, 300, 302, 304, 306, 308, 310, 312, 314, 316, 318, 319; 320, 322, 324, 326, 328; 330, 332, 334, 336, 338; 342, 344, 346; 2121, 2150, 2196; 10956; 10968; 80000, 80001, 80005, 80010, 80011, 80015, 80020, 80021; 80100, 80101, 80105, 80110, 80111, 80115, 80120, 80121, 80125, 80126, 80130, 80135, 80136, 80140, 80145, 80146, 80150, 80151, 80155, 80160, 80161, 80165, 80170, 80171; </w:t>
            </w:r>
            <w:r w:rsidRPr="00AE1092">
              <w:rPr>
                <w:rFonts w:ascii="Century Gothic" w:hAnsi="Century Gothic"/>
                <w:sz w:val="20"/>
                <w:szCs w:val="20"/>
              </w:rPr>
              <w:lastRenderedPageBreak/>
              <w:t>14224, 20104; 288, 353-370; 855-866; 81355; 81325</w:t>
            </w:r>
          </w:p>
        </w:tc>
      </w:tr>
      <w:tr w:rsidR="00241929" w:rsidRPr="007A10B1" w14:paraId="4B3EAB07" w14:textId="77777777" w:rsidTr="00E127CC">
        <w:tc>
          <w:tcPr>
            <w:tcW w:w="2547" w:type="dxa"/>
            <w:tcBorders>
              <w:top w:val="single" w:sz="4" w:space="0" w:color="auto"/>
              <w:bottom w:val="single" w:sz="12" w:space="0" w:color="auto"/>
            </w:tcBorders>
          </w:tcPr>
          <w:p w14:paraId="3528A0F3" w14:textId="77777777" w:rsidR="00241929" w:rsidRPr="00AE1092" w:rsidRDefault="00241929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AE1092">
              <w:rPr>
                <w:rFonts w:ascii="Century Gothic" w:hAnsi="Century Gothic"/>
                <w:sz w:val="20"/>
                <w:szCs w:val="20"/>
              </w:rPr>
              <w:lastRenderedPageBreak/>
              <w:t>Cancer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12" w:space="0" w:color="auto"/>
            </w:tcBorders>
          </w:tcPr>
          <w:p w14:paraId="72B35CC5" w14:textId="77777777" w:rsidR="00241929" w:rsidRPr="00AE1092" w:rsidRDefault="00241929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AE1092">
              <w:rPr>
                <w:rFonts w:ascii="Century Gothic" w:hAnsi="Century Gothic"/>
                <w:sz w:val="20"/>
                <w:szCs w:val="20"/>
              </w:rPr>
              <w:t>C00-C97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12" w:space="0" w:color="auto"/>
            </w:tcBorders>
          </w:tcPr>
          <w:p w14:paraId="65FAF13E" w14:textId="77777777" w:rsidR="00241929" w:rsidRPr="00AE1092" w:rsidRDefault="00241929" w:rsidP="00E127CC">
            <w:pPr>
              <w:rPr>
                <w:rFonts w:ascii="Century Gothic" w:hAnsi="Century Gothic"/>
                <w:sz w:val="20"/>
                <w:szCs w:val="20"/>
              </w:rPr>
            </w:pPr>
            <w:r w:rsidRPr="00AE1092">
              <w:rPr>
                <w:rFonts w:ascii="Century Gothic" w:hAnsi="Century Gothic"/>
                <w:sz w:val="20"/>
                <w:szCs w:val="20"/>
              </w:rPr>
              <w:t>140.x-174.x; 176.x- 202.x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12" w:space="0" w:color="auto"/>
            </w:tcBorders>
          </w:tcPr>
          <w:p w14:paraId="6705C524" w14:textId="77777777" w:rsidR="00241929" w:rsidRPr="00AE1092" w:rsidRDefault="00241929" w:rsidP="00E127CC">
            <w:pPr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AE1092">
              <w:rPr>
                <w:rFonts w:ascii="Century Gothic" w:hAnsi="Century Gothic"/>
                <w:sz w:val="20"/>
                <w:szCs w:val="20"/>
              </w:rPr>
              <w:t>----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12" w:space="0" w:color="auto"/>
            </w:tcBorders>
          </w:tcPr>
          <w:p w14:paraId="6368EC50" w14:textId="77777777" w:rsidR="00241929" w:rsidRPr="00AE1092" w:rsidRDefault="00241929" w:rsidP="00E127CC">
            <w:pPr>
              <w:jc w:val="center"/>
              <w:rPr>
                <w:rFonts w:ascii="Century Gothic" w:hAnsi="Century Gothic"/>
                <w:sz w:val="20"/>
                <w:szCs w:val="20"/>
              </w:rPr>
            </w:pPr>
            <w:r w:rsidRPr="00AE1092">
              <w:rPr>
                <w:rFonts w:ascii="Century Gothic" w:hAnsi="Century Gothic"/>
                <w:sz w:val="20"/>
                <w:szCs w:val="20"/>
              </w:rPr>
              <w:t>----</w:t>
            </w:r>
          </w:p>
        </w:tc>
      </w:tr>
    </w:tbl>
    <w:p w14:paraId="3E340FF3" w14:textId="20F1E205" w:rsidR="00241929" w:rsidRDefault="00241929" w:rsidP="00241929">
      <w:pPr>
        <w:rPr>
          <w:rFonts w:ascii="Century Gothic" w:hAnsi="Century Gothic"/>
          <w:sz w:val="18"/>
          <w:szCs w:val="18"/>
        </w:rPr>
      </w:pPr>
      <w:r>
        <w:rPr>
          <w:rFonts w:ascii="Century Gothic" w:hAnsi="Century Gothic" w:cs="Calibri"/>
          <w:color w:val="000000"/>
          <w:sz w:val="20"/>
          <w:szCs w:val="20"/>
        </w:rPr>
        <w:t>*</w:t>
      </w:r>
      <w:r w:rsidRPr="001860A3">
        <w:rPr>
          <w:rFonts w:ascii="Century Gothic" w:hAnsi="Century Gothic"/>
          <w:sz w:val="18"/>
          <w:szCs w:val="18"/>
        </w:rPr>
        <w:t xml:space="preserve"> </w:t>
      </w:r>
      <w:r>
        <w:rPr>
          <w:rFonts w:ascii="Century Gothic" w:hAnsi="Century Gothic"/>
          <w:sz w:val="18"/>
          <w:szCs w:val="18"/>
        </w:rPr>
        <w:t xml:space="preserve">Note: ICD=International Classification of Diseases; </w:t>
      </w:r>
      <w:r w:rsidRPr="00236F57">
        <w:rPr>
          <w:rFonts w:ascii="Century Gothic" w:hAnsi="Century Gothic"/>
          <w:sz w:val="18"/>
          <w:szCs w:val="18"/>
        </w:rPr>
        <w:t>MBS=Medicare Benefits Sche</w:t>
      </w:r>
      <w:r w:rsidR="002000B6">
        <w:rPr>
          <w:rFonts w:ascii="Century Gothic" w:hAnsi="Century Gothic"/>
          <w:sz w:val="18"/>
          <w:szCs w:val="18"/>
        </w:rPr>
        <w:t>dule</w:t>
      </w:r>
      <w:r w:rsidRPr="00236F57">
        <w:rPr>
          <w:rFonts w:ascii="Century Gothic" w:hAnsi="Century Gothic"/>
          <w:sz w:val="18"/>
          <w:szCs w:val="18"/>
        </w:rPr>
        <w:t>; PBS=Pharmaceuticals Benefits Scheme; APDC=Admitted Patient Data Collection; NDI=National Death Index</w:t>
      </w:r>
      <w:r>
        <w:rPr>
          <w:rFonts w:ascii="Century Gothic" w:hAnsi="Century Gothic"/>
          <w:sz w:val="18"/>
          <w:szCs w:val="18"/>
        </w:rPr>
        <w:t>. Aspirin and corticosteroids were excluded due to their generic role of reducing inflammation.</w:t>
      </w:r>
    </w:p>
    <w:p w14:paraId="6E54A009" w14:textId="77777777" w:rsidR="009905A0" w:rsidRDefault="00482671"/>
    <w:sectPr w:rsidR="009905A0" w:rsidSect="0024192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929"/>
    <w:rsid w:val="0000794C"/>
    <w:rsid w:val="00015E5C"/>
    <w:rsid w:val="00021776"/>
    <w:rsid w:val="00050235"/>
    <w:rsid w:val="00061364"/>
    <w:rsid w:val="00083D24"/>
    <w:rsid w:val="000B180A"/>
    <w:rsid w:val="000C4E02"/>
    <w:rsid w:val="000C5C31"/>
    <w:rsid w:val="001234BA"/>
    <w:rsid w:val="00143957"/>
    <w:rsid w:val="00152FA3"/>
    <w:rsid w:val="00163DF7"/>
    <w:rsid w:val="001640A9"/>
    <w:rsid w:val="0018361D"/>
    <w:rsid w:val="00192E70"/>
    <w:rsid w:val="001B74EB"/>
    <w:rsid w:val="001E02BD"/>
    <w:rsid w:val="001E11AB"/>
    <w:rsid w:val="002000B6"/>
    <w:rsid w:val="00226FB5"/>
    <w:rsid w:val="00241929"/>
    <w:rsid w:val="00242509"/>
    <w:rsid w:val="002470D8"/>
    <w:rsid w:val="002508E9"/>
    <w:rsid w:val="00256482"/>
    <w:rsid w:val="002601B1"/>
    <w:rsid w:val="00265635"/>
    <w:rsid w:val="00274844"/>
    <w:rsid w:val="002837EE"/>
    <w:rsid w:val="0029533B"/>
    <w:rsid w:val="002B4CB3"/>
    <w:rsid w:val="002B6C9D"/>
    <w:rsid w:val="002C420F"/>
    <w:rsid w:val="002C513D"/>
    <w:rsid w:val="00301DCB"/>
    <w:rsid w:val="00304D8B"/>
    <w:rsid w:val="00305767"/>
    <w:rsid w:val="00310E25"/>
    <w:rsid w:val="0031204A"/>
    <w:rsid w:val="0031301F"/>
    <w:rsid w:val="00314FFA"/>
    <w:rsid w:val="003277F6"/>
    <w:rsid w:val="00374A0A"/>
    <w:rsid w:val="00383670"/>
    <w:rsid w:val="003A274F"/>
    <w:rsid w:val="003A420A"/>
    <w:rsid w:val="003E01E8"/>
    <w:rsid w:val="003E72BA"/>
    <w:rsid w:val="003F2567"/>
    <w:rsid w:val="003F5EEA"/>
    <w:rsid w:val="004215DA"/>
    <w:rsid w:val="00435493"/>
    <w:rsid w:val="00441980"/>
    <w:rsid w:val="00465D17"/>
    <w:rsid w:val="00475D20"/>
    <w:rsid w:val="00482671"/>
    <w:rsid w:val="004A435E"/>
    <w:rsid w:val="004B2D68"/>
    <w:rsid w:val="004C2B2D"/>
    <w:rsid w:val="004D0C1A"/>
    <w:rsid w:val="004F51A5"/>
    <w:rsid w:val="00516F77"/>
    <w:rsid w:val="0057314A"/>
    <w:rsid w:val="0058659B"/>
    <w:rsid w:val="0058672B"/>
    <w:rsid w:val="00587707"/>
    <w:rsid w:val="005B39BE"/>
    <w:rsid w:val="005D2C8C"/>
    <w:rsid w:val="005E7C5C"/>
    <w:rsid w:val="0060526C"/>
    <w:rsid w:val="00612F53"/>
    <w:rsid w:val="00624945"/>
    <w:rsid w:val="00627EF2"/>
    <w:rsid w:val="00632B75"/>
    <w:rsid w:val="00653965"/>
    <w:rsid w:val="00656C26"/>
    <w:rsid w:val="0068086A"/>
    <w:rsid w:val="006921F9"/>
    <w:rsid w:val="006B0EA3"/>
    <w:rsid w:val="006B7373"/>
    <w:rsid w:val="006D05FF"/>
    <w:rsid w:val="006D406E"/>
    <w:rsid w:val="00702788"/>
    <w:rsid w:val="00711050"/>
    <w:rsid w:val="00714545"/>
    <w:rsid w:val="00751CCE"/>
    <w:rsid w:val="00751EE1"/>
    <w:rsid w:val="00753B07"/>
    <w:rsid w:val="00762DE6"/>
    <w:rsid w:val="00764A3E"/>
    <w:rsid w:val="00796D24"/>
    <w:rsid w:val="007A1E42"/>
    <w:rsid w:val="007A6F70"/>
    <w:rsid w:val="007B4AFE"/>
    <w:rsid w:val="007D08E0"/>
    <w:rsid w:val="00801038"/>
    <w:rsid w:val="00823EC8"/>
    <w:rsid w:val="00846DD9"/>
    <w:rsid w:val="00856E8C"/>
    <w:rsid w:val="0087221D"/>
    <w:rsid w:val="008851CF"/>
    <w:rsid w:val="00891685"/>
    <w:rsid w:val="008A3016"/>
    <w:rsid w:val="008B5E28"/>
    <w:rsid w:val="008C20FD"/>
    <w:rsid w:val="008C7483"/>
    <w:rsid w:val="008D351F"/>
    <w:rsid w:val="008D7372"/>
    <w:rsid w:val="008F2878"/>
    <w:rsid w:val="009145A1"/>
    <w:rsid w:val="00920C3A"/>
    <w:rsid w:val="00931CFC"/>
    <w:rsid w:val="00932356"/>
    <w:rsid w:val="00943311"/>
    <w:rsid w:val="00953BED"/>
    <w:rsid w:val="00957398"/>
    <w:rsid w:val="009604A9"/>
    <w:rsid w:val="0096232A"/>
    <w:rsid w:val="00965819"/>
    <w:rsid w:val="0097288F"/>
    <w:rsid w:val="00991C32"/>
    <w:rsid w:val="009946EE"/>
    <w:rsid w:val="009E10F9"/>
    <w:rsid w:val="009F2F7D"/>
    <w:rsid w:val="00A03A09"/>
    <w:rsid w:val="00A3014B"/>
    <w:rsid w:val="00A31BB1"/>
    <w:rsid w:val="00A449EF"/>
    <w:rsid w:val="00A457FB"/>
    <w:rsid w:val="00A4635F"/>
    <w:rsid w:val="00A50E16"/>
    <w:rsid w:val="00A75E82"/>
    <w:rsid w:val="00AB3A5C"/>
    <w:rsid w:val="00AC53DC"/>
    <w:rsid w:val="00AD2B45"/>
    <w:rsid w:val="00AE3843"/>
    <w:rsid w:val="00B167AE"/>
    <w:rsid w:val="00B261FD"/>
    <w:rsid w:val="00B512BD"/>
    <w:rsid w:val="00B56CB3"/>
    <w:rsid w:val="00B602E4"/>
    <w:rsid w:val="00B8717C"/>
    <w:rsid w:val="00B90C6D"/>
    <w:rsid w:val="00B927FD"/>
    <w:rsid w:val="00BB4CFB"/>
    <w:rsid w:val="00BC58D6"/>
    <w:rsid w:val="00BE0281"/>
    <w:rsid w:val="00BE7404"/>
    <w:rsid w:val="00BF1E94"/>
    <w:rsid w:val="00BF7A1B"/>
    <w:rsid w:val="00C04C5E"/>
    <w:rsid w:val="00C17E38"/>
    <w:rsid w:val="00C31799"/>
    <w:rsid w:val="00C412B9"/>
    <w:rsid w:val="00C52137"/>
    <w:rsid w:val="00C62582"/>
    <w:rsid w:val="00CB6774"/>
    <w:rsid w:val="00CE76AF"/>
    <w:rsid w:val="00CE7B44"/>
    <w:rsid w:val="00D019AD"/>
    <w:rsid w:val="00D06B5C"/>
    <w:rsid w:val="00D262AF"/>
    <w:rsid w:val="00D42D2A"/>
    <w:rsid w:val="00D557E2"/>
    <w:rsid w:val="00D55EF4"/>
    <w:rsid w:val="00D57840"/>
    <w:rsid w:val="00D6084C"/>
    <w:rsid w:val="00D634AD"/>
    <w:rsid w:val="00D757BE"/>
    <w:rsid w:val="00D806E8"/>
    <w:rsid w:val="00D87255"/>
    <w:rsid w:val="00D91679"/>
    <w:rsid w:val="00DC0431"/>
    <w:rsid w:val="00E23048"/>
    <w:rsid w:val="00E25B94"/>
    <w:rsid w:val="00E6745A"/>
    <w:rsid w:val="00E76EE9"/>
    <w:rsid w:val="00E81EDB"/>
    <w:rsid w:val="00E86D32"/>
    <w:rsid w:val="00E928F6"/>
    <w:rsid w:val="00EB0886"/>
    <w:rsid w:val="00EB0EC4"/>
    <w:rsid w:val="00EB4DCF"/>
    <w:rsid w:val="00EC3ABD"/>
    <w:rsid w:val="00EC7614"/>
    <w:rsid w:val="00F009CB"/>
    <w:rsid w:val="00F03DEB"/>
    <w:rsid w:val="00F104F2"/>
    <w:rsid w:val="00F10AF2"/>
    <w:rsid w:val="00F1474F"/>
    <w:rsid w:val="00F46BDC"/>
    <w:rsid w:val="00F6450B"/>
    <w:rsid w:val="00F664F3"/>
    <w:rsid w:val="00F93036"/>
    <w:rsid w:val="00F94B8E"/>
    <w:rsid w:val="00FA210F"/>
    <w:rsid w:val="00FB1B7E"/>
    <w:rsid w:val="00FC6ECE"/>
    <w:rsid w:val="00FD31E4"/>
    <w:rsid w:val="00FE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AEAD1"/>
  <w15:chartTrackingRefBased/>
  <w15:docId w15:val="{3DDC0473-0A7D-F542-A06C-4BC2D070B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9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14</Words>
  <Characters>6356</Characters>
  <Application>Microsoft Office Word</Application>
  <DocSecurity>0</DocSecurity>
  <Lines>52</Lines>
  <Paragraphs>14</Paragraphs>
  <ScaleCrop>false</ScaleCrop>
  <Company/>
  <LinksUpToDate>false</LinksUpToDate>
  <CharactersWithSpaces>7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</dc:creator>
  <cp:keywords/>
  <dc:description/>
  <cp:lastModifiedBy>Mel</cp:lastModifiedBy>
  <cp:revision>4</cp:revision>
  <dcterms:created xsi:type="dcterms:W3CDTF">2021-07-04T23:32:00Z</dcterms:created>
  <dcterms:modified xsi:type="dcterms:W3CDTF">2021-07-05T02:56:00Z</dcterms:modified>
</cp:coreProperties>
</file>